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B80F40" w14:textId="77777777" w:rsidR="002669BE" w:rsidRDefault="002669BE" w:rsidP="00F678C2">
      <w:pPr>
        <w:jc w:val="center"/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Interview Schedule</w:t>
      </w:r>
      <w:r w:rsidRPr="0025661D">
        <w:rPr>
          <w:b/>
          <w:u w:val="single"/>
        </w:rPr>
        <w:t xml:space="preserve"> </w:t>
      </w:r>
    </w:p>
    <w:p w14:paraId="69B80F43" w14:textId="34B06136" w:rsidR="00F678C2" w:rsidRDefault="00EB1B4E" w:rsidP="00F678C2">
      <w:pPr>
        <w:jc w:val="center"/>
        <w:rPr>
          <w:b/>
          <w:u w:val="single"/>
        </w:rPr>
      </w:pPr>
      <w:r>
        <w:rPr>
          <w:b/>
          <w:u w:val="single"/>
        </w:rPr>
        <w:t>Thalassaemia interviews: Adults with Thalassaemia and Family Members</w:t>
      </w:r>
    </w:p>
    <w:p w14:paraId="69B80F44" w14:textId="77777777" w:rsidR="00F678C2" w:rsidRDefault="00F678C2" w:rsidP="00F678C2">
      <w:r>
        <w:t>These questions are intended to be a loose guide and will be adapted as appropriate for each interview and condition affecting the family. Participants will also be given considerable freedom to direct the interview.</w:t>
      </w:r>
    </w:p>
    <w:p w14:paraId="69B80F45" w14:textId="77777777" w:rsidR="00F678C2" w:rsidRDefault="00F678C2" w:rsidP="00F678C2">
      <w:pPr>
        <w:pStyle w:val="ListParagraph"/>
        <w:numPr>
          <w:ilvl w:val="0"/>
          <w:numId w:val="1"/>
        </w:numPr>
      </w:pPr>
      <w:r>
        <w:t>Can you tell me a bit about yourself? (Age/occupation/living arrangements/family/hobbies and interests)</w:t>
      </w:r>
    </w:p>
    <w:p w14:paraId="69B80F46" w14:textId="77777777" w:rsidR="00F678C2" w:rsidRDefault="00F678C2" w:rsidP="00F678C2">
      <w:pPr>
        <w:pStyle w:val="ListParagraph"/>
      </w:pPr>
    </w:p>
    <w:p w14:paraId="69B80F47" w14:textId="77777777" w:rsidR="00F678C2" w:rsidRDefault="00F678C2" w:rsidP="00F678C2">
      <w:pPr>
        <w:pStyle w:val="ListParagraph"/>
        <w:numPr>
          <w:ilvl w:val="0"/>
          <w:numId w:val="1"/>
        </w:numPr>
      </w:pPr>
      <w:r>
        <w:t>How would your friends/family describe you?</w:t>
      </w:r>
    </w:p>
    <w:p w14:paraId="69B80F48" w14:textId="77777777" w:rsidR="00F678C2" w:rsidRDefault="00F678C2" w:rsidP="00F678C2">
      <w:pPr>
        <w:pStyle w:val="ListParagraph"/>
      </w:pPr>
    </w:p>
    <w:p w14:paraId="69B80F49" w14:textId="77777777" w:rsidR="00F678C2" w:rsidRDefault="00F678C2" w:rsidP="00F678C2">
      <w:pPr>
        <w:pStyle w:val="ListParagraph"/>
      </w:pPr>
    </w:p>
    <w:p w14:paraId="69B80F4A" w14:textId="1D01CDC8" w:rsidR="00F678C2" w:rsidRDefault="00F678C2" w:rsidP="00F678C2">
      <w:pPr>
        <w:pStyle w:val="ListParagraph"/>
        <w:numPr>
          <w:ilvl w:val="0"/>
          <w:numId w:val="1"/>
        </w:numPr>
      </w:pPr>
      <w:r>
        <w:t>Can you t</w:t>
      </w:r>
      <w:r w:rsidR="00EB1B4E">
        <w:t>ell me your story of life with thalassaemia</w:t>
      </w:r>
      <w:r>
        <w:t>?</w:t>
      </w:r>
    </w:p>
    <w:p w14:paraId="69B80F4B" w14:textId="77777777" w:rsidR="00F678C2" w:rsidRDefault="00F678C2" w:rsidP="00F678C2">
      <w:pPr>
        <w:pStyle w:val="ListParagraph"/>
      </w:pPr>
      <w:r>
        <w:t>-prompt for story of:</w:t>
      </w:r>
    </w:p>
    <w:p w14:paraId="69B80F4C" w14:textId="77777777" w:rsidR="00F678C2" w:rsidRPr="00731339" w:rsidRDefault="00F678C2" w:rsidP="00115CFD">
      <w:pPr>
        <w:pStyle w:val="ListParagraph"/>
        <w:numPr>
          <w:ilvl w:val="0"/>
          <w:numId w:val="2"/>
        </w:numPr>
      </w:pPr>
      <w:r w:rsidRPr="00731339">
        <w:t>pre-diagnosis</w:t>
      </w:r>
    </w:p>
    <w:p w14:paraId="69B80F4D" w14:textId="77777777" w:rsidR="00F678C2" w:rsidRPr="00731339" w:rsidRDefault="00F678C2" w:rsidP="00115CFD">
      <w:pPr>
        <w:pStyle w:val="ListParagraph"/>
        <w:numPr>
          <w:ilvl w:val="0"/>
          <w:numId w:val="2"/>
        </w:numPr>
      </w:pPr>
      <w:r w:rsidRPr="00731339">
        <w:t>diagnosis</w:t>
      </w:r>
      <w:r w:rsidR="00115CFD" w:rsidRPr="00731339">
        <w:t>/prognosis</w:t>
      </w:r>
    </w:p>
    <w:p w14:paraId="69B80F4E" w14:textId="77777777" w:rsidR="00F678C2" w:rsidRPr="00731339" w:rsidRDefault="00F678C2" w:rsidP="00115CFD">
      <w:pPr>
        <w:pStyle w:val="ListParagraph"/>
        <w:numPr>
          <w:ilvl w:val="0"/>
          <w:numId w:val="2"/>
        </w:numPr>
      </w:pPr>
      <w:r w:rsidRPr="00731339">
        <w:t>responses to</w:t>
      </w:r>
      <w:r w:rsidR="00115CFD" w:rsidRPr="00731339">
        <w:t xml:space="preserve"> diagnosis/prognosis</w:t>
      </w:r>
    </w:p>
    <w:p w14:paraId="69B80F4F" w14:textId="77777777" w:rsidR="00F678C2" w:rsidRPr="00731339" w:rsidRDefault="00F678C2" w:rsidP="00115CFD">
      <w:pPr>
        <w:pStyle w:val="ListParagraph"/>
        <w:numPr>
          <w:ilvl w:val="0"/>
          <w:numId w:val="2"/>
        </w:numPr>
      </w:pPr>
      <w:r w:rsidRPr="00731339">
        <w:t>reactions of family</w:t>
      </w:r>
    </w:p>
    <w:p w14:paraId="69B80F50" w14:textId="77777777" w:rsidR="00F678C2" w:rsidRPr="00731339" w:rsidRDefault="00F678C2" w:rsidP="00115CFD">
      <w:pPr>
        <w:pStyle w:val="ListParagraph"/>
        <w:numPr>
          <w:ilvl w:val="0"/>
          <w:numId w:val="2"/>
        </w:numPr>
      </w:pPr>
      <w:r w:rsidRPr="00731339">
        <w:t xml:space="preserve">daily (quality of) life with condition </w:t>
      </w:r>
    </w:p>
    <w:p w14:paraId="69B80F51" w14:textId="77777777" w:rsidR="00F678C2" w:rsidRPr="00731339" w:rsidRDefault="00F678C2" w:rsidP="00115CFD">
      <w:pPr>
        <w:pStyle w:val="ListParagraph"/>
        <w:numPr>
          <w:ilvl w:val="0"/>
          <w:numId w:val="2"/>
        </w:numPr>
      </w:pPr>
      <w:r w:rsidRPr="00731339">
        <w:t>which aspect(s) of the condition are the most concerning?</w:t>
      </w:r>
    </w:p>
    <w:p w14:paraId="69B80F53" w14:textId="77777777" w:rsidR="00F678C2" w:rsidRPr="00731339" w:rsidRDefault="00F678C2" w:rsidP="00115CFD">
      <w:pPr>
        <w:pStyle w:val="ListParagraph"/>
        <w:numPr>
          <w:ilvl w:val="0"/>
          <w:numId w:val="2"/>
        </w:numPr>
      </w:pPr>
      <w:r w:rsidRPr="00731339">
        <w:t>has the condition prevented you/them from achieving any life goals?</w:t>
      </w:r>
    </w:p>
    <w:p w14:paraId="69B80F54" w14:textId="77777777" w:rsidR="00F678C2" w:rsidRPr="00731339" w:rsidRDefault="00F678C2" w:rsidP="00115CFD">
      <w:pPr>
        <w:pStyle w:val="ListParagraph"/>
        <w:numPr>
          <w:ilvl w:val="0"/>
          <w:numId w:val="2"/>
        </w:numPr>
      </w:pPr>
      <w:r w:rsidRPr="00731339">
        <w:t>reproductive decisions since diagnosis in family</w:t>
      </w:r>
    </w:p>
    <w:p w14:paraId="69B80F55" w14:textId="77777777" w:rsidR="00F678C2" w:rsidRPr="00731339" w:rsidRDefault="00F678C2" w:rsidP="00115CFD">
      <w:pPr>
        <w:pStyle w:val="ListParagraph"/>
        <w:numPr>
          <w:ilvl w:val="0"/>
          <w:numId w:val="2"/>
        </w:numPr>
      </w:pPr>
      <w:r w:rsidRPr="00731339">
        <w:t>duration of condition in family</w:t>
      </w:r>
    </w:p>
    <w:p w14:paraId="69B80F56" w14:textId="24D6FABE" w:rsidR="00115CFD" w:rsidRPr="00731339" w:rsidRDefault="00115CFD" w:rsidP="00115CFD">
      <w:pPr>
        <w:pStyle w:val="ListParagraph"/>
        <w:numPr>
          <w:ilvl w:val="0"/>
          <w:numId w:val="2"/>
        </w:numPr>
      </w:pPr>
      <w:r w:rsidRPr="00731339">
        <w:t xml:space="preserve">what support has been </w:t>
      </w:r>
      <w:r w:rsidR="00EB1B4E">
        <w:t>available for you/your family member</w:t>
      </w:r>
      <w:r w:rsidRPr="00731339">
        <w:t>?  Is this sufficient?</w:t>
      </w:r>
    </w:p>
    <w:p w14:paraId="69B80F57" w14:textId="739B4491" w:rsidR="00115CFD" w:rsidRPr="00731339" w:rsidRDefault="00EB1B4E" w:rsidP="00115CFD">
      <w:pPr>
        <w:pStyle w:val="ListParagraph"/>
        <w:numPr>
          <w:ilvl w:val="0"/>
          <w:numId w:val="2"/>
        </w:numPr>
      </w:pPr>
      <w:r>
        <w:t>do you know anyone else with thalassaemia?</w:t>
      </w:r>
    </w:p>
    <w:p w14:paraId="69B80F58" w14:textId="77777777" w:rsidR="00115CFD" w:rsidRPr="00731339" w:rsidRDefault="00115CFD" w:rsidP="00115CFD">
      <w:pPr>
        <w:pStyle w:val="ListParagraph"/>
        <w:numPr>
          <w:ilvl w:val="0"/>
          <w:numId w:val="2"/>
        </w:numPr>
      </w:pPr>
      <w:r w:rsidRPr="00731339">
        <w:t>are you or they active in the condition’s community (e.g. support group)?</w:t>
      </w:r>
    </w:p>
    <w:p w14:paraId="69B80F59" w14:textId="77777777" w:rsidR="00F678C2" w:rsidRPr="00731339" w:rsidRDefault="00F678C2" w:rsidP="00F678C2">
      <w:pPr>
        <w:pStyle w:val="ListParagraph"/>
      </w:pPr>
    </w:p>
    <w:p w14:paraId="69B80F5A" w14:textId="3A15017B" w:rsidR="00F678C2" w:rsidRDefault="00F678C2" w:rsidP="00F678C2">
      <w:pPr>
        <w:pStyle w:val="ListParagraph"/>
        <w:numPr>
          <w:ilvl w:val="0"/>
          <w:numId w:val="1"/>
        </w:numPr>
      </w:pPr>
      <w:r>
        <w:t xml:space="preserve">How would you describe </w:t>
      </w:r>
      <w:r w:rsidR="00EB1B4E">
        <w:t xml:space="preserve">thalassaemia </w:t>
      </w:r>
      <w:r>
        <w:t xml:space="preserve">to someone who has never heard of it before? What are the important things they should know about it in order to understand what the condition is like to live with? </w:t>
      </w:r>
    </w:p>
    <w:p w14:paraId="69B80F5B" w14:textId="77777777" w:rsidR="00F678C2" w:rsidRDefault="00F678C2" w:rsidP="00F678C2">
      <w:pPr>
        <w:pStyle w:val="ListParagraph"/>
      </w:pPr>
    </w:p>
    <w:p w14:paraId="69B80F5C" w14:textId="3C7397CC" w:rsidR="00115CFD" w:rsidRDefault="00F678C2" w:rsidP="00115CFD">
      <w:pPr>
        <w:pStyle w:val="ListParagraph"/>
        <w:numPr>
          <w:ilvl w:val="0"/>
          <w:numId w:val="1"/>
        </w:numPr>
      </w:pPr>
      <w:r>
        <w:t xml:space="preserve">Do you think the possibility of undergoing antenatal screening for conditions </w:t>
      </w:r>
      <w:r w:rsidR="00EB1B4E">
        <w:t xml:space="preserve">like thalassaemia </w:t>
      </w:r>
      <w:r>
        <w:t xml:space="preserve">is a useful thing for the general public to be able to access? Why (not)? </w:t>
      </w:r>
    </w:p>
    <w:p w14:paraId="4FF7BB76" w14:textId="77777777" w:rsidR="00EB1B4E" w:rsidRDefault="00EB1B4E" w:rsidP="00EB1B4E">
      <w:pPr>
        <w:pStyle w:val="ListParagraph"/>
      </w:pPr>
    </w:p>
    <w:p w14:paraId="69B80F5D" w14:textId="40FA6B5A" w:rsidR="00115CFD" w:rsidRPr="00EB1B4E" w:rsidRDefault="00EB1B4E" w:rsidP="00054F28">
      <w:pPr>
        <w:pStyle w:val="ListParagraph"/>
        <w:numPr>
          <w:ilvl w:val="0"/>
          <w:numId w:val="1"/>
        </w:numPr>
        <w:rPr>
          <w:color w:val="FF0000"/>
        </w:rPr>
      </w:pPr>
      <w:r>
        <w:t>What are your views on pre-conception carrier screening for thalassaemia? (screening for carrier status before a pregnancy is established)? What do you think are the pros and cons of screening for thalassaemia in this way?</w:t>
      </w:r>
    </w:p>
    <w:p w14:paraId="0CC9A0B5" w14:textId="59F95FA6" w:rsidR="00EB1B4E" w:rsidRPr="00EB1B4E" w:rsidRDefault="00EB1B4E" w:rsidP="00EB1B4E">
      <w:pPr>
        <w:rPr>
          <w:color w:val="FF0000"/>
        </w:rPr>
      </w:pPr>
    </w:p>
    <w:p w14:paraId="69B80F61" w14:textId="30A99CE0" w:rsidR="00115CFD" w:rsidRPr="00731339" w:rsidRDefault="00115CFD" w:rsidP="00EB1B4E">
      <w:pPr>
        <w:pStyle w:val="ListParagraph"/>
        <w:numPr>
          <w:ilvl w:val="0"/>
          <w:numId w:val="1"/>
        </w:numPr>
      </w:pPr>
      <w:r w:rsidRPr="00731339">
        <w:t xml:space="preserve">What do you feel the general population need to understand about </w:t>
      </w:r>
      <w:r w:rsidR="00EB1B4E">
        <w:t>thalassaemia</w:t>
      </w:r>
      <w:r w:rsidRPr="00731339">
        <w:t xml:space="preserve"> in order to make informed pre-conception genetic screening decisions?</w:t>
      </w:r>
    </w:p>
    <w:p w14:paraId="69B80F64" w14:textId="77777777" w:rsidR="00F678C2" w:rsidRPr="00731339" w:rsidRDefault="00F678C2" w:rsidP="00F678C2">
      <w:pPr>
        <w:pStyle w:val="ListParagraph"/>
      </w:pPr>
    </w:p>
    <w:p w14:paraId="69B80F65" w14:textId="77777777" w:rsidR="00F678C2" w:rsidRPr="00731339" w:rsidRDefault="00F678C2" w:rsidP="00F678C2">
      <w:pPr>
        <w:pStyle w:val="ListParagraph"/>
      </w:pPr>
    </w:p>
    <w:p w14:paraId="69B80F66" w14:textId="484654CE" w:rsidR="00115CFD" w:rsidRPr="00731339" w:rsidRDefault="00F678C2" w:rsidP="00115CFD">
      <w:pPr>
        <w:pStyle w:val="ListParagraph"/>
        <w:numPr>
          <w:ilvl w:val="0"/>
          <w:numId w:val="1"/>
        </w:numPr>
      </w:pPr>
      <w:r w:rsidRPr="00731339">
        <w:lastRenderedPageBreak/>
        <w:t>How/when might you/have you</w:t>
      </w:r>
      <w:r w:rsidR="00EB1B4E">
        <w:t>, or members of your family,</w:t>
      </w:r>
      <w:r w:rsidRPr="00731339">
        <w:t xml:space="preserve"> used </w:t>
      </w:r>
      <w:r w:rsidR="00731339">
        <w:t xml:space="preserve">prenatal </w:t>
      </w:r>
      <w:r w:rsidRPr="00731339">
        <w:t>or genetic testing yourself? Why (not)?</w:t>
      </w:r>
      <w:r w:rsidR="00115CFD" w:rsidRPr="00731339">
        <w:t xml:space="preserve"> </w:t>
      </w:r>
    </w:p>
    <w:p w14:paraId="69B80F6B" w14:textId="77777777" w:rsidR="00F678C2" w:rsidRPr="00731339" w:rsidRDefault="00F678C2" w:rsidP="00EB1B4E"/>
    <w:p w14:paraId="69B80F6C" w14:textId="7E98C25E" w:rsidR="00F678C2" w:rsidRDefault="00F678C2" w:rsidP="00F678C2">
      <w:pPr>
        <w:pStyle w:val="ListParagraph"/>
        <w:numPr>
          <w:ilvl w:val="0"/>
          <w:numId w:val="1"/>
        </w:numPr>
      </w:pPr>
      <w:r>
        <w:t xml:space="preserve">When do you think is the best time for people to learn that they are carriers of </w:t>
      </w:r>
      <w:r w:rsidR="00EB1B4E">
        <w:t>thalassemia, or that their child has thalassaemia</w:t>
      </w:r>
      <w:r>
        <w:t>? Why do you think this? (prompt for pros and cons of different screening programmes)</w:t>
      </w:r>
    </w:p>
    <w:p w14:paraId="69B80F6D" w14:textId="77777777" w:rsidR="00F678C2" w:rsidRDefault="00F678C2" w:rsidP="00F678C2">
      <w:pPr>
        <w:pStyle w:val="ListParagraph"/>
      </w:pPr>
    </w:p>
    <w:p w14:paraId="69B80F6E" w14:textId="77777777" w:rsidR="00F678C2" w:rsidRDefault="00F678C2" w:rsidP="00F678C2">
      <w:pPr>
        <w:pStyle w:val="ListParagraph"/>
      </w:pPr>
    </w:p>
    <w:p w14:paraId="69B80F6F" w14:textId="664E4838" w:rsidR="00F678C2" w:rsidRDefault="00F678C2" w:rsidP="00F678C2">
      <w:pPr>
        <w:pStyle w:val="ListParagraph"/>
        <w:numPr>
          <w:ilvl w:val="0"/>
          <w:numId w:val="1"/>
        </w:numPr>
      </w:pPr>
      <w:r>
        <w:t xml:space="preserve">Knowing what you do, if you could be in the room when a couple are told they have a pregnancy affected by </w:t>
      </w:r>
      <w:r w:rsidR="00EB1B4E">
        <w:t xml:space="preserve">thalassaemia, what </w:t>
      </w:r>
      <w:r>
        <w:t xml:space="preserve">would you want to say anything to them? </w:t>
      </w:r>
      <w:r w:rsidR="00EB1B4E">
        <w:t>-</w:t>
      </w:r>
      <w:r>
        <w:t>prompt for discussion around different severities.</w:t>
      </w:r>
    </w:p>
    <w:p w14:paraId="69B80F70" w14:textId="77777777" w:rsidR="00F678C2" w:rsidRDefault="00F678C2" w:rsidP="00F678C2">
      <w:pPr>
        <w:pStyle w:val="ListParagraph"/>
      </w:pPr>
    </w:p>
    <w:p w14:paraId="69B80F71" w14:textId="77777777" w:rsidR="00F678C2" w:rsidRDefault="00F678C2" w:rsidP="00F678C2">
      <w:pPr>
        <w:pStyle w:val="ListParagraph"/>
        <w:numPr>
          <w:ilvl w:val="0"/>
          <w:numId w:val="1"/>
        </w:numPr>
      </w:pPr>
      <w:r>
        <w:t>How/would their decision-making differ from yours if you were in that situation?</w:t>
      </w:r>
    </w:p>
    <w:p w14:paraId="69B80F72" w14:textId="77777777" w:rsidR="00F678C2" w:rsidRDefault="00F678C2" w:rsidP="00F678C2">
      <w:pPr>
        <w:pStyle w:val="ListParagraph"/>
      </w:pPr>
    </w:p>
    <w:p w14:paraId="69B80F73" w14:textId="77777777" w:rsidR="00F678C2" w:rsidRDefault="00F678C2" w:rsidP="00F678C2">
      <w:pPr>
        <w:pStyle w:val="ListParagraph"/>
      </w:pPr>
    </w:p>
    <w:p w14:paraId="69B80F74" w14:textId="03E992AA" w:rsidR="00F678C2" w:rsidRDefault="00F678C2" w:rsidP="00F678C2">
      <w:pPr>
        <w:pStyle w:val="ListParagraph"/>
        <w:numPr>
          <w:ilvl w:val="0"/>
          <w:numId w:val="1"/>
        </w:numPr>
      </w:pPr>
      <w:r>
        <w:t>How do you think people from the general population view</w:t>
      </w:r>
      <w:r w:rsidR="00EB1B4E">
        <w:t xml:space="preserve"> thalassemia</w:t>
      </w:r>
      <w:r>
        <w:t>? Do you agree?</w:t>
      </w:r>
    </w:p>
    <w:p w14:paraId="69B80F75" w14:textId="77777777" w:rsidR="00F678C2" w:rsidRDefault="00F678C2" w:rsidP="00F678C2">
      <w:pPr>
        <w:pStyle w:val="ListParagraph"/>
      </w:pPr>
    </w:p>
    <w:p w14:paraId="69B80F76" w14:textId="4688CDAB" w:rsidR="00F678C2" w:rsidRDefault="00F678C2" w:rsidP="00F678C2">
      <w:pPr>
        <w:pStyle w:val="ListParagraph"/>
        <w:numPr>
          <w:ilvl w:val="0"/>
          <w:numId w:val="1"/>
        </w:numPr>
      </w:pPr>
      <w:r>
        <w:t xml:space="preserve">Would you view screening for </w:t>
      </w:r>
      <w:r w:rsidR="00EB1B4E">
        <w:t>thalassaemia differently to screening for other</w:t>
      </w:r>
      <w:r>
        <w:t xml:space="preserve"> condition</w:t>
      </w:r>
      <w:r w:rsidR="00EB1B4E">
        <w:t>s that are currently screened for, e.g. Down’s Syndrome</w:t>
      </w:r>
      <w:r>
        <w:t>? Why (not)? –prompt for views around different types of condition (physical, behavioural, visible, treatable, life shortening etc.).</w:t>
      </w:r>
    </w:p>
    <w:p w14:paraId="69B80F77" w14:textId="77777777" w:rsidR="00F678C2" w:rsidRDefault="00F678C2" w:rsidP="00F678C2">
      <w:pPr>
        <w:pStyle w:val="ListParagraph"/>
      </w:pPr>
    </w:p>
    <w:p w14:paraId="69B80F78" w14:textId="77777777" w:rsidR="00F678C2" w:rsidRDefault="00F678C2" w:rsidP="00F678C2">
      <w:pPr>
        <w:pStyle w:val="ListParagraph"/>
      </w:pPr>
    </w:p>
    <w:p w14:paraId="69B80F79" w14:textId="0B16C9D8" w:rsidR="00F14416" w:rsidRDefault="00F678C2" w:rsidP="00F14416">
      <w:pPr>
        <w:pStyle w:val="ListParagraph"/>
        <w:numPr>
          <w:ilvl w:val="0"/>
          <w:numId w:val="1"/>
        </w:numPr>
      </w:pPr>
      <w:r>
        <w:t xml:space="preserve">What do you understand by the term ‘quality of life’? What do you think you need to have to have a good ‘quality of life’? Can people diagnosed with </w:t>
      </w:r>
      <w:r w:rsidR="00EB1B4E">
        <w:t>thalassaemia</w:t>
      </w:r>
      <w:r>
        <w:t xml:space="preserve"> enjoy a good quality of life, according to your understanding of the term? Why (not)?</w:t>
      </w:r>
    </w:p>
    <w:p w14:paraId="69B80F7A" w14:textId="77777777" w:rsidR="00F14416" w:rsidRDefault="00F14416"/>
    <w:p w14:paraId="69B80F7B" w14:textId="77777777" w:rsidR="00476DD0" w:rsidRDefault="00476DD0"/>
    <w:p w14:paraId="69B80F7C" w14:textId="77777777" w:rsidR="00600014" w:rsidRDefault="00600014"/>
    <w:p w14:paraId="69B80F7D" w14:textId="77777777" w:rsidR="00600014" w:rsidRPr="00600014" w:rsidRDefault="00600014"/>
    <w:sectPr w:rsidR="00600014" w:rsidRPr="0060001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9D8896" w14:textId="77777777" w:rsidR="001B4561" w:rsidRDefault="001B4561" w:rsidP="00EB24E2">
      <w:pPr>
        <w:spacing w:after="0" w:line="240" w:lineRule="auto"/>
      </w:pPr>
      <w:r>
        <w:separator/>
      </w:r>
    </w:p>
  </w:endnote>
  <w:endnote w:type="continuationSeparator" w:id="0">
    <w:p w14:paraId="36DA5F59" w14:textId="77777777" w:rsidR="001B4561" w:rsidRDefault="001B4561" w:rsidP="00EB2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4816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B80F82" w14:textId="000B9DD1" w:rsidR="00EB24E2" w:rsidRDefault="00EB24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45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B80F83" w14:textId="77777777" w:rsidR="00EB24E2" w:rsidRDefault="00EB24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C91943" w14:textId="77777777" w:rsidR="001B4561" w:rsidRDefault="001B4561" w:rsidP="00EB24E2">
      <w:pPr>
        <w:spacing w:after="0" w:line="240" w:lineRule="auto"/>
      </w:pPr>
      <w:r>
        <w:separator/>
      </w:r>
    </w:p>
  </w:footnote>
  <w:footnote w:type="continuationSeparator" w:id="0">
    <w:p w14:paraId="7913A0B4" w14:textId="77777777" w:rsidR="001B4561" w:rsidRDefault="001B4561" w:rsidP="00EB24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A4E58"/>
    <w:multiLevelType w:val="hybridMultilevel"/>
    <w:tmpl w:val="A04278AE"/>
    <w:lvl w:ilvl="0" w:tplc="07F6AF30">
      <w:start w:val="1"/>
      <w:numFmt w:val="decimal"/>
      <w:lvlText w:val="%1)"/>
      <w:lvlJc w:val="left"/>
      <w:pPr>
        <w:ind w:left="785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D08CB"/>
    <w:multiLevelType w:val="hybridMultilevel"/>
    <w:tmpl w:val="1D3877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7154652"/>
    <w:multiLevelType w:val="hybridMultilevel"/>
    <w:tmpl w:val="06DED3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E2F1BA2"/>
    <w:multiLevelType w:val="hybridMultilevel"/>
    <w:tmpl w:val="7D164A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F6F3F10"/>
    <w:multiLevelType w:val="hybridMultilevel"/>
    <w:tmpl w:val="68921D10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EE1"/>
    <w:rsid w:val="00044C45"/>
    <w:rsid w:val="00115CFD"/>
    <w:rsid w:val="001B4561"/>
    <w:rsid w:val="002669BE"/>
    <w:rsid w:val="00286A39"/>
    <w:rsid w:val="00353316"/>
    <w:rsid w:val="00476DD0"/>
    <w:rsid w:val="004A21D3"/>
    <w:rsid w:val="00543CA3"/>
    <w:rsid w:val="005B7EE1"/>
    <w:rsid w:val="005E0194"/>
    <w:rsid w:val="00600014"/>
    <w:rsid w:val="00616E00"/>
    <w:rsid w:val="007149C4"/>
    <w:rsid w:val="00715414"/>
    <w:rsid w:val="00725E8F"/>
    <w:rsid w:val="00731339"/>
    <w:rsid w:val="007F6D22"/>
    <w:rsid w:val="00852AF9"/>
    <w:rsid w:val="009178DA"/>
    <w:rsid w:val="009F204B"/>
    <w:rsid w:val="00BD2387"/>
    <w:rsid w:val="00D271A3"/>
    <w:rsid w:val="00D853F9"/>
    <w:rsid w:val="00E53024"/>
    <w:rsid w:val="00EB1B4E"/>
    <w:rsid w:val="00EB24E2"/>
    <w:rsid w:val="00F14416"/>
    <w:rsid w:val="00F34E65"/>
    <w:rsid w:val="00F522FB"/>
    <w:rsid w:val="00F6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80F40"/>
  <w15:chartTrackingRefBased/>
  <w15:docId w15:val="{8AB0EDE7-14BC-4D04-8CAB-8B23827DE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8C2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24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4E2"/>
  </w:style>
  <w:style w:type="paragraph" w:styleId="Footer">
    <w:name w:val="footer"/>
    <w:basedOn w:val="Normal"/>
    <w:link w:val="FooterChar"/>
    <w:uiPriority w:val="99"/>
    <w:unhideWhenUsed/>
    <w:rsid w:val="00EB24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606</Characters>
  <Application>Microsoft Office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, Rachel</dc:creator>
  <cp:keywords/>
  <dc:description/>
  <cp:lastModifiedBy>Boardman, Felicity</cp:lastModifiedBy>
  <cp:revision>2</cp:revision>
  <dcterms:created xsi:type="dcterms:W3CDTF">2019-12-09T15:23:00Z</dcterms:created>
  <dcterms:modified xsi:type="dcterms:W3CDTF">2019-12-09T15:23:00Z</dcterms:modified>
</cp:coreProperties>
</file>